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EF4F9" w14:textId="3645FA9C" w:rsidR="00177C09" w:rsidRDefault="00177C09" w:rsidP="00177C09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</w:pPr>
      <w:r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 xml:space="preserve">SEARCH </w:t>
      </w:r>
      <w:r w:rsidR="0040610C"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>CONCEPT</w:t>
      </w:r>
    </w:p>
    <w:p w14:paraId="1FE91951" w14:textId="7D087D13" w:rsidR="00177C09" w:rsidRDefault="00177C09" w:rsidP="00177C09">
      <w:pPr>
        <w:spacing w:before="240"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Concept </w:t>
      </w:r>
      <w:proofErr w:type="gramStart"/>
      <w:r w:rsidR="001948DC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( Intervention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)</w:t>
      </w:r>
    </w:p>
    <w:p w14:paraId="4C7D029B" w14:textId="77777777" w:rsidR="00177C09" w:rsidRDefault="00177C09" w:rsidP="00177C09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"Diet Therapy"[Mesh] OR "Diet" OR "nutrition" OR “nutrition education” OR “nutrition counselling”</w:t>
      </w:r>
    </w:p>
    <w:p w14:paraId="72D9C767" w14:textId="7DF30C6E" w:rsidR="00177C09" w:rsidRDefault="00177C09" w:rsidP="00177C09">
      <w:pPr>
        <w:spacing w:before="240"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Concept </w:t>
      </w:r>
      <w:r w:rsidR="001948DC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( Intervention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)</w:t>
      </w:r>
    </w:p>
    <w:p w14:paraId="27C3A51E" w14:textId="77777777" w:rsidR="00177C09" w:rsidRDefault="00177C09" w:rsidP="00177C09">
      <w:pPr>
        <w:spacing w:before="240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"Exercise"[Mesh] OR "Physical activit*” </w:t>
      </w:r>
    </w:p>
    <w:p w14:paraId="17A23C8E" w14:textId="1C7CF975" w:rsidR="00177C09" w:rsidRDefault="00177C09" w:rsidP="00177C09">
      <w:pPr>
        <w:spacing w:before="240"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Concept </w:t>
      </w:r>
      <w:r w:rsidR="001948DC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(Context/Outcome)</w:t>
      </w:r>
    </w:p>
    <w:p w14:paraId="45F9C018" w14:textId="77777777" w:rsidR="00177C09" w:rsidRDefault="00177C09" w:rsidP="00177C09">
      <w:p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>"Diabetes Mellitus, Type 2"[Mesh] OR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“Glycemic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Control”[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Mesh] OR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6F6F6"/>
        </w:rPr>
        <w:t xml:space="preserve"> diabetes OR "high blood glucose" OR "high blood sugar"</w:t>
      </w:r>
    </w:p>
    <w:p w14:paraId="194B2E84" w14:textId="5F342D31" w:rsidR="00177C09" w:rsidRDefault="00177C09" w:rsidP="00177C09">
      <w:pPr>
        <w:spacing w:before="240" w:line="240" w:lineRule="auto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Concept </w:t>
      </w:r>
      <w:r w:rsidR="001948DC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4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( Context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)</w:t>
      </w:r>
    </w:p>
    <w:p w14:paraId="7444309A" w14:textId="77777777" w:rsidR="00177C09" w:rsidRDefault="00177C09" w:rsidP="00177C09">
      <w:p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africa,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western[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MeSH Terms] West Africa  OR “Benin” OR “Burkina Faso” OR “Cape Verde” OR Gambia OR Ghana OR Guinea OR Guinea-Bissau OR “Ivory Coast” OR Liberia OR Mali OR Mauritania OR Niger OR Nigeria OR Senegal OR Sierra Leone OR Togo</w:t>
      </w:r>
    </w:p>
    <w:p w14:paraId="41E90585" w14:textId="77777777" w:rsidR="00177C09" w:rsidRDefault="00177C09" w:rsidP="00177C09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23859077" w14:textId="77777777" w:rsidR="00177C09" w:rsidRDefault="00177C09" w:rsidP="00177C09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</w:t>
      </w:r>
    </w:p>
    <w:p w14:paraId="5603F434" w14:textId="77777777" w:rsidR="00177C09" w:rsidRDefault="00177C09" w:rsidP="00177C09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Table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1 :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PUBMED SEARCH STRATEGY</w:t>
      </w:r>
    </w:p>
    <w:tbl>
      <w:tblPr>
        <w:tblStyle w:val="1"/>
        <w:tblW w:w="90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10"/>
        <w:gridCol w:w="8265"/>
      </w:tblGrid>
      <w:tr w:rsidR="00177C09" w14:paraId="770EBA9B" w14:textId="77777777" w:rsidTr="007352AA">
        <w:trPr>
          <w:trHeight w:val="1175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DCDE3" w14:textId="72DFA647" w:rsidR="00177C09" w:rsidRDefault="00177C09" w:rsidP="007352AA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#</w:t>
            </w:r>
            <w:r w:rsidR="001948DC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82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06B3C" w14:textId="77777777" w:rsidR="00177C09" w:rsidRDefault="00177C09" w:rsidP="007352AA">
            <w:pPr>
              <w:spacing w:before="24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>"Diet Therapy"[Mesh] OR "Diet" OR "nutrition" OR “nutrition education” OR “nutrition counselling”</w:t>
            </w:r>
          </w:p>
        </w:tc>
      </w:tr>
      <w:tr w:rsidR="00177C09" w14:paraId="034E9F68" w14:textId="77777777" w:rsidTr="007352AA">
        <w:trPr>
          <w:trHeight w:val="1175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9B609" w14:textId="19CD074E" w:rsidR="00177C09" w:rsidRDefault="00177C09" w:rsidP="007352AA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#</w:t>
            </w:r>
            <w:r w:rsidR="001948DC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2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93622" w14:textId="77777777" w:rsidR="00177C09" w:rsidRDefault="00177C09" w:rsidP="007352AA">
            <w:pPr>
              <w:spacing w:before="24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 xml:space="preserve"> "Exercise"[Mesh] OR "Physical activit*” </w:t>
            </w:r>
          </w:p>
        </w:tc>
      </w:tr>
      <w:tr w:rsidR="00177C09" w14:paraId="71B47E2E" w14:textId="77777777" w:rsidTr="007352AA">
        <w:trPr>
          <w:trHeight w:val="1175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5FF5E" w14:textId="6E85A933" w:rsidR="00177C09" w:rsidRDefault="00177C09" w:rsidP="007352AA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#</w:t>
            </w:r>
            <w:r w:rsidR="001948DC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2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2A7E4" w14:textId="77777777" w:rsidR="00177C09" w:rsidRDefault="00177C09" w:rsidP="007352AA">
            <w:pPr>
              <w:spacing w:before="24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 xml:space="preserve"> "</w:t>
            </w:r>
            <w:proofErr w:type="gram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>lifestyle</w:t>
            </w:r>
            <w:proofErr w:type="gram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 xml:space="preserve"> behavio*" OR "lifestyle modification" </w:t>
            </w:r>
          </w:p>
          <w:p w14:paraId="65CFD893" w14:textId="77777777" w:rsidR="00177C09" w:rsidRDefault="00177C09" w:rsidP="007352AA">
            <w:pPr>
              <w:spacing w:before="24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</w:pPr>
          </w:p>
        </w:tc>
      </w:tr>
      <w:tr w:rsidR="00177C09" w14:paraId="447EBDA5" w14:textId="77777777" w:rsidTr="007352AA">
        <w:trPr>
          <w:trHeight w:val="860"/>
        </w:trPr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99170" w14:textId="0E2737B7" w:rsidR="00177C09" w:rsidRDefault="00177C09" w:rsidP="007352AA">
            <w:pPr>
              <w:spacing w:before="240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#</w:t>
            </w:r>
            <w:r w:rsidR="001948DC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82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D50B9" w14:textId="77777777" w:rsidR="00177C09" w:rsidRDefault="00177C09" w:rsidP="007352AA">
            <w:pPr>
              <w:spacing w:before="24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>"Diabetes Mellitus, Type 2"[Mesh] O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“Glycemic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ontrol”[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esh] OR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 xml:space="preserve"> diabetes OR "high blood glucose" OR "high blood sugar" </w:t>
            </w:r>
          </w:p>
        </w:tc>
      </w:tr>
      <w:tr w:rsidR="00177C09" w14:paraId="178E2DA4" w14:textId="77777777" w:rsidTr="007352AA">
        <w:trPr>
          <w:trHeight w:val="530"/>
        </w:trPr>
        <w:tc>
          <w:tcPr>
            <w:tcW w:w="9075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487E5" w14:textId="6DE906FD" w:rsidR="00177C09" w:rsidRDefault="00177C09" w:rsidP="007352A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shd w:val="clear" w:color="auto" w:fill="F6F6F6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shd w:val="clear" w:color="auto" w:fill="F6F6F6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shd w:val="clear" w:color="auto" w:fill="F6F6F6"/>
              </w:rPr>
              <w:t>( #</w:t>
            </w:r>
            <w:proofErr w:type="gramEnd"/>
            <w:r w:rsidR="001948DC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shd w:val="clear" w:color="auto" w:fill="F6F6F6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shd w:val="clear" w:color="auto" w:fill="F6F6F6"/>
              </w:rPr>
              <w:t xml:space="preserve"> OR #</w:t>
            </w:r>
            <w:r w:rsidR="001948DC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shd w:val="clear" w:color="auto" w:fill="F6F6F6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shd w:val="clear" w:color="auto" w:fill="F6F6F6"/>
              </w:rPr>
              <w:t xml:space="preserve"> OR #</w:t>
            </w:r>
            <w:r w:rsidR="001948DC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shd w:val="clear" w:color="auto" w:fill="F6F6F6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shd w:val="clear" w:color="auto" w:fill="F6F6F6"/>
              </w:rPr>
              <w:t xml:space="preserve"> ) AND #5 </w:t>
            </w:r>
          </w:p>
        </w:tc>
      </w:tr>
    </w:tbl>
    <w:p w14:paraId="4479B110" w14:textId="77777777" w:rsidR="00177C09" w:rsidRDefault="00177C09" w:rsidP="00177C09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lastRenderedPageBreak/>
        <w:t xml:space="preserve"> </w:t>
      </w:r>
    </w:p>
    <w:p w14:paraId="0B8A8D68" w14:textId="77777777" w:rsidR="00177C09" w:rsidRDefault="00177C09" w:rsidP="00177C09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5D5F730C" w14:textId="77777777" w:rsidR="00177C09" w:rsidRDefault="00177C09" w:rsidP="00177C09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Sample search input for Pubmed</w:t>
      </w:r>
    </w:p>
    <w:p w14:paraId="31CD69E7" w14:textId="77777777" w:rsidR="00177C09" w:rsidRDefault="00177C09" w:rsidP="00177C09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("Diet Therapy"[MeSH Terms] OR "Diet"[All Fields] OR "nutrition"[All Fields] OR "nutrition education"[All Fields] OR "nutrition counselling"[All Fields]) AND ("Diet Therapy"[MeSH Terms] OR "Diet"[All Fields] OR "nutrition"[All Fields] OR "nutrition education"[All Fields] OR "nutrition counselling"[All Fields] OR ("Exercise"[MeSH Terms] OR "physical activit*"[All Fields]) OR ("lifestyle behavio*"[All Fields] OR "lifestyle modification"[All Fields])) AND ("diabetes mellitus, type 2"[MeSH Terms] OR "Glycemic Control"[MeSH Terms] OR ("diabete"[All Fields] OR "diabetes mellitus"[MeSH Terms] OR ("diabetes"[All Fields] AND "mellitus"[All Fields]) OR "diabetes mellitus"[All Fields] OR "diabetes"[All Fields] OR "diabetes insipidus"[MeSH Terms] OR ("diabetes"[All Fields] AND "insipidus"[All Fields]) OR "diabetes insipidus"[All Fields] OR "diabetic"[All Fields] OR "diabetics"[All Fields] OR "diabets"[All Fields]) OR "high blood glucose"[All Fields] OR "high blood sugar"[All Fields]) AND (("africa, western"[MeSH Terms] AND ("africa, western"[MeSH Terms] OR ("africa"[All Fields] AND "western"[All Fields]) OR "western africa"[All Fields] OR ("west"[All Fields] AND "africa"[All Fields]) OR "west africa"[All Fields])) OR "Benin"[All Fields] OR "Burkina Faso"[All Fields] OR "Cape Verde"[All Fields] OR ("gambia"[MeSH Terms] OR "gambia"[All Fields] OR "gambia s"[All Fields]) OR ("ghana"[MeSH Terms] OR "ghana"[All Fields] OR "ghana s"[All Fields]) OR ("guinea"[MeSH Terms] OR "guinea"[All Fields] OR "guinea s"[All Fields] OR "guineas"[All Fields]) OR ("guinea bissau"[MeSH Terms] OR "guinea bissau"[All Fields] OR ("guinea"[All Fields] AND "bissau"[All Fields]) OR "guinea bissau"[All Fields]) OR "Ivory Coast"[All Fields] OR ("liberia"[MeSH Terms] OR "liberia"[All Fields] OR "liberia s"[All Fields]) OR ("mali"[MeSH Terms] OR "mali"[All Fields]) OR ("mauritania"[MeSH Terms] OR "mauritania"[All Fields]) OR ("niger"[MeSH Terms] OR "niger"[All Fields]) OR ("nigeria"[MeSH Terms] OR "nigeria"[All Fields] OR "nigeria s"[All Fields]) OR ("senegal"[MeSH Terms] OR "senegal"[All Fields] OR "senegal s"[All Fields]) OR "Sierra Leone"[All Fields] OR ("togo"[MeSH Terms] OR "togo"[All Fields]))</w:t>
      </w:r>
    </w:p>
    <w:p w14:paraId="036A9221" w14:textId="77777777" w:rsidR="00177C09" w:rsidRDefault="00177C09"/>
    <w:sectPr w:rsidR="00177C0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C09"/>
    <w:rsid w:val="00177C09"/>
    <w:rsid w:val="001948DC"/>
    <w:rsid w:val="001A2671"/>
    <w:rsid w:val="0040610C"/>
    <w:rsid w:val="00500454"/>
    <w:rsid w:val="00E54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07A1A"/>
  <w15:chartTrackingRefBased/>
  <w15:docId w15:val="{0B4D6F51-C086-408E-95E0-704399899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C09"/>
    <w:pPr>
      <w:spacing w:after="0" w:line="276" w:lineRule="auto"/>
    </w:pPr>
    <w:rPr>
      <w:rFonts w:ascii="Arial" w:eastAsia="Arial" w:hAnsi="Arial" w:cs="Arial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177C09"/>
    <w:pPr>
      <w:spacing w:after="0" w:line="276" w:lineRule="auto"/>
    </w:pPr>
    <w:rPr>
      <w:rFonts w:ascii="Arial" w:eastAsia="Arial" w:hAnsi="Arial" w:cs="Arial"/>
      <w:kern w:val="0"/>
      <w:lang w:val="en-GB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82</Words>
  <Characters>275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Barnie Peprah</dc:creator>
  <cp:keywords/>
  <dc:description/>
  <cp:lastModifiedBy>Ellen Barnie Peprah</cp:lastModifiedBy>
  <cp:revision>4</cp:revision>
  <dcterms:created xsi:type="dcterms:W3CDTF">2023-10-25T22:24:00Z</dcterms:created>
  <dcterms:modified xsi:type="dcterms:W3CDTF">2024-04-12T15:16:00Z</dcterms:modified>
</cp:coreProperties>
</file>